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Additional file 3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32505" cy="4328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505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3. No neuro-inflammation in hippocampal CA1 in CreER-p35 cKO mic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Immunostaining of hippocampal sections of control and CreER-p35 cKO mice (p35 cKO) with Iba1 to observe activated microglia (A), with GFAP to observe activated </w:t>
      </w:r>
      <w:r>
        <w:rPr>
          <w:rFonts w:cs="Times New Roman" w:ascii="Times New Roman" w:hAnsi="Times New Roman"/>
        </w:rPr>
        <w:t>astrocytes</w:t>
      </w:r>
      <w:r>
        <w:rPr>
          <w:rFonts w:cs="Times New Roman" w:ascii="Times New Roman" w:hAnsi="Times New Roman"/>
        </w:rPr>
        <w:t xml:space="preserve"> (B) and with DAPI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character" w:styleId="Style17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5:48:00Z</dcterms:created>
  <dc:creator>Ohshima</dc:creator>
  <dc:description/>
  <cp:keywords/>
  <dc:language>en-US</dc:language>
  <cp:lastModifiedBy>Ohshima</cp:lastModifiedBy>
  <dcterms:modified xsi:type="dcterms:W3CDTF">2014-10-23T08:30:00Z</dcterms:modified>
  <cp:revision>5</cp:revision>
  <dc:subject/>
  <dc:title/>
</cp:coreProperties>
</file>